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348B5" w14:textId="77777777" w:rsidR="005A0D02" w:rsidRPr="00181645" w:rsidRDefault="005A0D02" w:rsidP="005A0D02">
      <w:pPr>
        <w:rPr>
          <w:b/>
          <w:sz w:val="24"/>
        </w:rPr>
      </w:pPr>
      <w:bookmarkStart w:id="0" w:name="_Hlk14078341"/>
      <w:r w:rsidRPr="006143A4">
        <w:rPr>
          <w:b/>
          <w:sz w:val="24"/>
        </w:rPr>
        <w:t>S4</w:t>
      </w:r>
      <w:r w:rsidRPr="008D0452">
        <w:rPr>
          <w:b/>
          <w:sz w:val="24"/>
        </w:rPr>
        <w:t xml:space="preserve"> </w:t>
      </w:r>
      <w:r w:rsidRPr="006143A4">
        <w:rPr>
          <w:b/>
          <w:sz w:val="24"/>
        </w:rPr>
        <w:t xml:space="preserve">Table. Potential confounders. </w:t>
      </w:r>
    </w:p>
    <w:bookmarkEnd w:id="0"/>
    <w:p w14:paraId="2FC8ECFF" w14:textId="77777777" w:rsidR="005A0D02" w:rsidRPr="007672CA" w:rsidRDefault="005A0D02" w:rsidP="005A0D02">
      <w:r w:rsidRPr="007672CA">
        <w:t>The age measured in years was identified as potential confounder for all the indicators. The following comorbidities were considered for the 605 and 606 indicators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06"/>
        <w:gridCol w:w="2552"/>
        <w:gridCol w:w="3260"/>
      </w:tblGrid>
      <w:tr w:rsidR="005A0D02" w:rsidRPr="00D67F10" w14:paraId="2C5DB53A" w14:textId="77777777" w:rsidTr="00E77935">
        <w:tc>
          <w:tcPr>
            <w:tcW w:w="4106" w:type="dxa"/>
          </w:tcPr>
          <w:p w14:paraId="4A38B0AD" w14:textId="77777777" w:rsidR="005A0D02" w:rsidRPr="001E38C9" w:rsidRDefault="005A0D02" w:rsidP="00E77935">
            <w:pPr>
              <w:jc w:val="center"/>
              <w:rPr>
                <w:b/>
              </w:rPr>
            </w:pPr>
            <w:r w:rsidRPr="001E38C9">
              <w:rPr>
                <w:b/>
              </w:rPr>
              <w:br w:type="page"/>
              <w:t>POTENTIAL CONFOUNDERS</w:t>
            </w:r>
          </w:p>
        </w:tc>
        <w:tc>
          <w:tcPr>
            <w:tcW w:w="5812" w:type="dxa"/>
            <w:gridSpan w:val="2"/>
          </w:tcPr>
          <w:p w14:paraId="7BDEC5F8" w14:textId="77777777" w:rsidR="005A0D02" w:rsidRPr="001E38C9" w:rsidRDefault="005A0D02" w:rsidP="00E77935">
            <w:pPr>
              <w:jc w:val="center"/>
              <w:rPr>
                <w:b/>
              </w:rPr>
            </w:pPr>
            <w:r w:rsidRPr="001E38C9">
              <w:rPr>
                <w:b/>
              </w:rPr>
              <w:t>ICD-9-CM codes</w:t>
            </w:r>
          </w:p>
        </w:tc>
      </w:tr>
      <w:tr w:rsidR="005A0D02" w:rsidRPr="001E38C9" w14:paraId="2C6A4743" w14:textId="77777777" w:rsidTr="00E77935">
        <w:trPr>
          <w:trHeight w:val="516"/>
        </w:trPr>
        <w:tc>
          <w:tcPr>
            <w:tcW w:w="4106" w:type="dxa"/>
            <w:vAlign w:val="center"/>
          </w:tcPr>
          <w:p w14:paraId="21FE4EE9" w14:textId="77777777" w:rsidR="005A0D02" w:rsidRPr="001E38C9" w:rsidRDefault="005A0D02" w:rsidP="00E77935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552" w:type="dxa"/>
            <w:vAlign w:val="center"/>
          </w:tcPr>
          <w:p w14:paraId="3425F625" w14:textId="77777777" w:rsidR="005A0D02" w:rsidRPr="001E38C9" w:rsidRDefault="005A0D02" w:rsidP="00E77935">
            <w:pPr>
              <w:rPr>
                <w:b/>
              </w:rPr>
            </w:pPr>
            <w:r w:rsidRPr="001E38C9">
              <w:rPr>
                <w:b/>
              </w:rPr>
              <w:t>In the index admission</w:t>
            </w:r>
          </w:p>
        </w:tc>
        <w:tc>
          <w:tcPr>
            <w:tcW w:w="3260" w:type="dxa"/>
            <w:vAlign w:val="center"/>
          </w:tcPr>
          <w:p w14:paraId="2F60B771" w14:textId="77777777" w:rsidR="005A0D02" w:rsidRPr="001E38C9" w:rsidRDefault="005A0D02" w:rsidP="00E77935">
            <w:pPr>
              <w:rPr>
                <w:b/>
              </w:rPr>
            </w:pPr>
            <w:r w:rsidRPr="001E38C9">
              <w:rPr>
                <w:b/>
              </w:rPr>
              <w:t>In the previously 5 years or in the emergency room admission</w:t>
            </w:r>
          </w:p>
        </w:tc>
      </w:tr>
      <w:tr w:rsidR="005A0D02" w:rsidRPr="006143A4" w14:paraId="1D2C5372" w14:textId="77777777" w:rsidTr="00E77935">
        <w:tc>
          <w:tcPr>
            <w:tcW w:w="4106" w:type="dxa"/>
          </w:tcPr>
          <w:p w14:paraId="043CADAF" w14:textId="77777777" w:rsidR="005A0D02" w:rsidRPr="006143A4" w:rsidRDefault="005A0D02" w:rsidP="00E77935">
            <w:pPr>
              <w:spacing w:after="58"/>
            </w:pPr>
            <w:r w:rsidRPr="006143A4">
              <w:t xml:space="preserve">Diabetes </w:t>
            </w:r>
          </w:p>
        </w:tc>
        <w:tc>
          <w:tcPr>
            <w:tcW w:w="2552" w:type="dxa"/>
          </w:tcPr>
          <w:p w14:paraId="26DFCBF9" w14:textId="77777777" w:rsidR="005A0D02" w:rsidRPr="006143A4" w:rsidRDefault="005A0D02" w:rsidP="00E77935">
            <w:pPr>
              <w:spacing w:after="58"/>
            </w:pPr>
            <w:r>
              <w:t>-</w:t>
            </w:r>
          </w:p>
        </w:tc>
        <w:tc>
          <w:tcPr>
            <w:tcW w:w="3260" w:type="dxa"/>
          </w:tcPr>
          <w:p w14:paraId="72A0C82D" w14:textId="77777777" w:rsidR="005A0D02" w:rsidRPr="006143A4" w:rsidRDefault="005A0D02" w:rsidP="00E77935">
            <w:pPr>
              <w:spacing w:after="58"/>
            </w:pPr>
            <w:r w:rsidRPr="006143A4">
              <w:t xml:space="preserve">250.0-250.9 </w:t>
            </w:r>
          </w:p>
        </w:tc>
      </w:tr>
      <w:tr w:rsidR="005A0D02" w:rsidRPr="006143A4" w14:paraId="04C03BCC" w14:textId="77777777" w:rsidTr="00E77935">
        <w:tc>
          <w:tcPr>
            <w:tcW w:w="4106" w:type="dxa"/>
          </w:tcPr>
          <w:p w14:paraId="488A01DF" w14:textId="77777777" w:rsidR="005A0D02" w:rsidRPr="006143A4" w:rsidRDefault="005A0D02" w:rsidP="00E77935">
            <w:pPr>
              <w:spacing w:after="58"/>
            </w:pPr>
            <w:r w:rsidRPr="006143A4">
              <w:t>Obesity</w:t>
            </w:r>
          </w:p>
        </w:tc>
        <w:tc>
          <w:tcPr>
            <w:tcW w:w="2552" w:type="dxa"/>
          </w:tcPr>
          <w:p w14:paraId="7176B076" w14:textId="77777777" w:rsidR="005A0D02" w:rsidRPr="006143A4" w:rsidRDefault="005A0D02" w:rsidP="00E77935">
            <w:pPr>
              <w:spacing w:after="58"/>
            </w:pPr>
            <w:r w:rsidRPr="006143A4">
              <w:t>278.0</w:t>
            </w:r>
          </w:p>
        </w:tc>
        <w:tc>
          <w:tcPr>
            <w:tcW w:w="3260" w:type="dxa"/>
          </w:tcPr>
          <w:p w14:paraId="715C80A5" w14:textId="77777777" w:rsidR="005A0D02" w:rsidRPr="006143A4" w:rsidRDefault="005A0D02" w:rsidP="00E77935">
            <w:pPr>
              <w:spacing w:after="58"/>
            </w:pPr>
            <w:r w:rsidRPr="006143A4">
              <w:t>278.0</w:t>
            </w:r>
          </w:p>
        </w:tc>
      </w:tr>
      <w:tr w:rsidR="005A0D02" w:rsidRPr="006143A4" w14:paraId="3CE77C3A" w14:textId="77777777" w:rsidTr="00E77935">
        <w:tc>
          <w:tcPr>
            <w:tcW w:w="4106" w:type="dxa"/>
          </w:tcPr>
          <w:p w14:paraId="5DC2AC57" w14:textId="77777777" w:rsidR="005A0D02" w:rsidRPr="006143A4" w:rsidRDefault="005A0D02" w:rsidP="00E77935">
            <w:pPr>
              <w:spacing w:after="58"/>
            </w:pPr>
            <w:r w:rsidRPr="006143A4">
              <w:t>Lipid metabolism disorder</w:t>
            </w:r>
          </w:p>
        </w:tc>
        <w:tc>
          <w:tcPr>
            <w:tcW w:w="2552" w:type="dxa"/>
          </w:tcPr>
          <w:p w14:paraId="105A7E65" w14:textId="77777777" w:rsidR="005A0D02" w:rsidRPr="006143A4" w:rsidRDefault="005A0D02" w:rsidP="00E77935">
            <w:pPr>
              <w:spacing w:after="58"/>
            </w:pPr>
            <w:r w:rsidRPr="006143A4">
              <w:t>272</w:t>
            </w:r>
          </w:p>
        </w:tc>
        <w:tc>
          <w:tcPr>
            <w:tcW w:w="3260" w:type="dxa"/>
          </w:tcPr>
          <w:p w14:paraId="7AAF94AC" w14:textId="77777777" w:rsidR="005A0D02" w:rsidRPr="006143A4" w:rsidRDefault="005A0D02" w:rsidP="00E77935">
            <w:pPr>
              <w:spacing w:after="58"/>
            </w:pPr>
            <w:r w:rsidRPr="006143A4">
              <w:t>272</w:t>
            </w:r>
          </w:p>
        </w:tc>
      </w:tr>
      <w:tr w:rsidR="005A0D02" w:rsidRPr="006143A4" w14:paraId="377F9A93" w14:textId="77777777" w:rsidTr="00E77935">
        <w:tc>
          <w:tcPr>
            <w:tcW w:w="4106" w:type="dxa"/>
          </w:tcPr>
          <w:p w14:paraId="17958CB9" w14:textId="77777777" w:rsidR="005A0D02" w:rsidRPr="006143A4" w:rsidRDefault="005A0D02" w:rsidP="00E77935">
            <w:r w:rsidRPr="006143A4">
              <w:t>Anaemia</w:t>
            </w:r>
          </w:p>
        </w:tc>
        <w:tc>
          <w:tcPr>
            <w:tcW w:w="2552" w:type="dxa"/>
          </w:tcPr>
          <w:p w14:paraId="5F444BE7" w14:textId="77777777" w:rsidR="005A0D02" w:rsidRPr="006143A4" w:rsidRDefault="005A0D02" w:rsidP="00E77935">
            <w:r w:rsidRPr="006143A4">
              <w:t>280-284, 285 (except 285.1)</w:t>
            </w:r>
          </w:p>
        </w:tc>
        <w:tc>
          <w:tcPr>
            <w:tcW w:w="3260" w:type="dxa"/>
          </w:tcPr>
          <w:p w14:paraId="5A20CDAF" w14:textId="77777777" w:rsidR="005A0D02" w:rsidRPr="006143A4" w:rsidRDefault="005A0D02" w:rsidP="00E77935">
            <w:r w:rsidRPr="006143A4">
              <w:t>280-284, 285 (except 285.1)</w:t>
            </w:r>
          </w:p>
        </w:tc>
      </w:tr>
      <w:tr w:rsidR="005A0D02" w:rsidRPr="006143A4" w14:paraId="57F397FA" w14:textId="77777777" w:rsidTr="00E77935">
        <w:tc>
          <w:tcPr>
            <w:tcW w:w="4106" w:type="dxa"/>
          </w:tcPr>
          <w:p w14:paraId="3559D7BD" w14:textId="77777777" w:rsidR="005A0D02" w:rsidRPr="006143A4" w:rsidRDefault="005A0D02" w:rsidP="00E77935">
            <w:r w:rsidRPr="006143A4">
              <w:t>Clotting disorder</w:t>
            </w:r>
          </w:p>
        </w:tc>
        <w:tc>
          <w:tcPr>
            <w:tcW w:w="2552" w:type="dxa"/>
          </w:tcPr>
          <w:p w14:paraId="52B63B6F" w14:textId="77777777" w:rsidR="005A0D02" w:rsidRPr="006143A4" w:rsidRDefault="005A0D02" w:rsidP="00E77935">
            <w:r w:rsidRPr="006143A4">
              <w:t>286</w:t>
            </w:r>
          </w:p>
        </w:tc>
        <w:tc>
          <w:tcPr>
            <w:tcW w:w="3260" w:type="dxa"/>
          </w:tcPr>
          <w:p w14:paraId="3412FFFF" w14:textId="77777777" w:rsidR="005A0D02" w:rsidRPr="006143A4" w:rsidRDefault="005A0D02" w:rsidP="00E77935">
            <w:r w:rsidRPr="006143A4">
              <w:t>286</w:t>
            </w:r>
          </w:p>
        </w:tc>
      </w:tr>
      <w:tr w:rsidR="005A0D02" w:rsidRPr="006143A4" w14:paraId="172B2AE2" w14:textId="77777777" w:rsidTr="00E77935">
        <w:tc>
          <w:tcPr>
            <w:tcW w:w="4106" w:type="dxa"/>
          </w:tcPr>
          <w:p w14:paraId="371A3075" w14:textId="77777777" w:rsidR="005A0D02" w:rsidRPr="006143A4" w:rsidRDefault="005A0D02" w:rsidP="00E77935">
            <w:r w:rsidRPr="006143A4">
              <w:t>Others blood diseases</w:t>
            </w:r>
          </w:p>
        </w:tc>
        <w:tc>
          <w:tcPr>
            <w:tcW w:w="2552" w:type="dxa"/>
          </w:tcPr>
          <w:p w14:paraId="02C1BBCB" w14:textId="77777777" w:rsidR="005A0D02" w:rsidRPr="006143A4" w:rsidRDefault="005A0D02" w:rsidP="00E77935">
            <w:r w:rsidRPr="006143A4">
              <w:t>287-289</w:t>
            </w:r>
          </w:p>
        </w:tc>
        <w:tc>
          <w:tcPr>
            <w:tcW w:w="3260" w:type="dxa"/>
          </w:tcPr>
          <w:p w14:paraId="5D4E1291" w14:textId="77777777" w:rsidR="005A0D02" w:rsidRPr="006143A4" w:rsidRDefault="005A0D02" w:rsidP="00E77935">
            <w:r w:rsidRPr="006143A4">
              <w:t>287-289</w:t>
            </w:r>
          </w:p>
        </w:tc>
      </w:tr>
      <w:tr w:rsidR="005A0D02" w:rsidRPr="006143A4" w14:paraId="10813279" w14:textId="77777777" w:rsidTr="00E77935">
        <w:tc>
          <w:tcPr>
            <w:tcW w:w="4106" w:type="dxa"/>
            <w:vAlign w:val="center"/>
          </w:tcPr>
          <w:p w14:paraId="6E18E149" w14:textId="77777777" w:rsidR="005A0D02" w:rsidRPr="006143A4" w:rsidRDefault="005A0D02" w:rsidP="00E77935">
            <w:pPr>
              <w:spacing w:after="58"/>
            </w:pPr>
            <w:r w:rsidRPr="006143A4">
              <w:t>Arterial hypertension</w:t>
            </w:r>
          </w:p>
        </w:tc>
        <w:tc>
          <w:tcPr>
            <w:tcW w:w="2552" w:type="dxa"/>
          </w:tcPr>
          <w:p w14:paraId="4B87AEC5" w14:textId="77777777" w:rsidR="005A0D02" w:rsidRPr="006143A4" w:rsidRDefault="005A0D02" w:rsidP="00E77935">
            <w:pPr>
              <w:spacing w:after="58"/>
            </w:pPr>
            <w:r>
              <w:t>-</w:t>
            </w:r>
          </w:p>
        </w:tc>
        <w:tc>
          <w:tcPr>
            <w:tcW w:w="3260" w:type="dxa"/>
          </w:tcPr>
          <w:p w14:paraId="2F48A225" w14:textId="77777777" w:rsidR="005A0D02" w:rsidRPr="006143A4" w:rsidRDefault="005A0D02" w:rsidP="00E77935">
            <w:pPr>
              <w:spacing w:after="58"/>
            </w:pPr>
            <w:r w:rsidRPr="006143A4">
              <w:t>401-405</w:t>
            </w:r>
          </w:p>
        </w:tc>
      </w:tr>
      <w:tr w:rsidR="005A0D02" w:rsidRPr="006143A4" w14:paraId="79DF1461" w14:textId="77777777" w:rsidTr="00E77935">
        <w:trPr>
          <w:trHeight w:val="608"/>
        </w:trPr>
        <w:tc>
          <w:tcPr>
            <w:tcW w:w="4106" w:type="dxa"/>
          </w:tcPr>
          <w:p w14:paraId="4779F4F1" w14:textId="77777777" w:rsidR="005A0D02" w:rsidRPr="006143A4" w:rsidRDefault="005A0D02" w:rsidP="00E77935">
            <w:pPr>
              <w:spacing w:after="58"/>
            </w:pPr>
            <w:r w:rsidRPr="006143A4">
              <w:t>Ischaemic heart disease</w:t>
            </w:r>
          </w:p>
        </w:tc>
        <w:tc>
          <w:tcPr>
            <w:tcW w:w="2552" w:type="dxa"/>
          </w:tcPr>
          <w:p w14:paraId="2CB6A91A" w14:textId="77777777" w:rsidR="005A0D02" w:rsidRPr="006143A4" w:rsidRDefault="005A0D02" w:rsidP="00E77935">
            <w:r w:rsidRPr="006143A4">
              <w:t>412, 414</w:t>
            </w:r>
          </w:p>
        </w:tc>
        <w:tc>
          <w:tcPr>
            <w:tcW w:w="3260" w:type="dxa"/>
          </w:tcPr>
          <w:p w14:paraId="76822555" w14:textId="77777777" w:rsidR="005A0D02" w:rsidRPr="006143A4" w:rsidRDefault="005A0D02" w:rsidP="00E77935">
            <w:r w:rsidRPr="006143A4">
              <w:t>410, 412, 429.7, 411, 413, 414</w:t>
            </w:r>
          </w:p>
        </w:tc>
      </w:tr>
      <w:tr w:rsidR="005A0D02" w:rsidRPr="006143A4" w14:paraId="3CFC1B0A" w14:textId="77777777" w:rsidTr="00E77935">
        <w:trPr>
          <w:trHeight w:val="388"/>
        </w:trPr>
        <w:tc>
          <w:tcPr>
            <w:tcW w:w="4106" w:type="dxa"/>
          </w:tcPr>
          <w:p w14:paraId="7E1DB9A8" w14:textId="77777777" w:rsidR="005A0D02" w:rsidRPr="006143A4" w:rsidRDefault="005A0D02" w:rsidP="00E77935">
            <w:pPr>
              <w:spacing w:after="58"/>
              <w:rPr>
                <w:lang w:val="it-IT"/>
              </w:rPr>
            </w:pPr>
            <w:r w:rsidRPr="006143A4">
              <w:t>Previous coronary revascularisation</w:t>
            </w:r>
          </w:p>
        </w:tc>
        <w:tc>
          <w:tcPr>
            <w:tcW w:w="2552" w:type="dxa"/>
          </w:tcPr>
          <w:p w14:paraId="55685BF0" w14:textId="77777777" w:rsidR="005A0D02" w:rsidRPr="006143A4" w:rsidRDefault="005A0D02" w:rsidP="00E77935">
            <w:r w:rsidRPr="006143A4">
              <w:t>V45.81, V45.82</w:t>
            </w:r>
          </w:p>
        </w:tc>
        <w:tc>
          <w:tcPr>
            <w:tcW w:w="3260" w:type="dxa"/>
          </w:tcPr>
          <w:p w14:paraId="1F9BF469" w14:textId="77777777" w:rsidR="005A0D02" w:rsidRPr="006143A4" w:rsidRDefault="005A0D02" w:rsidP="00E77935">
            <w:r w:rsidRPr="006143A4">
              <w:t xml:space="preserve">00.66, 36.1, 36.0, V45.81, V45.82 </w:t>
            </w:r>
          </w:p>
        </w:tc>
      </w:tr>
      <w:tr w:rsidR="005A0D02" w:rsidRPr="006143A4" w14:paraId="1198960A" w14:textId="77777777" w:rsidTr="00E77935">
        <w:tc>
          <w:tcPr>
            <w:tcW w:w="4106" w:type="dxa"/>
          </w:tcPr>
          <w:p w14:paraId="2EA61FA2" w14:textId="77777777" w:rsidR="005A0D02" w:rsidRPr="006143A4" w:rsidRDefault="005A0D02" w:rsidP="00E77935">
            <w:pPr>
              <w:spacing w:after="58"/>
            </w:pPr>
            <w:r w:rsidRPr="006143A4">
              <w:t>Heart failure</w:t>
            </w:r>
          </w:p>
        </w:tc>
        <w:tc>
          <w:tcPr>
            <w:tcW w:w="2552" w:type="dxa"/>
          </w:tcPr>
          <w:p w14:paraId="36184AE4" w14:textId="77777777" w:rsidR="005A0D02" w:rsidRPr="006143A4" w:rsidRDefault="005A0D02" w:rsidP="00E77935">
            <w:pPr>
              <w:spacing w:after="58"/>
            </w:pPr>
            <w:r>
              <w:t>-</w:t>
            </w:r>
          </w:p>
        </w:tc>
        <w:tc>
          <w:tcPr>
            <w:tcW w:w="3260" w:type="dxa"/>
          </w:tcPr>
          <w:p w14:paraId="5CFDD9C7" w14:textId="77777777" w:rsidR="005A0D02" w:rsidRPr="006143A4" w:rsidRDefault="005A0D02" w:rsidP="00E77935">
            <w:pPr>
              <w:spacing w:after="58"/>
            </w:pPr>
            <w:r w:rsidRPr="006143A4">
              <w:t>428</w:t>
            </w:r>
          </w:p>
        </w:tc>
      </w:tr>
      <w:tr w:rsidR="005A0D02" w:rsidRPr="006143A4" w14:paraId="0D33F980" w14:textId="77777777" w:rsidTr="00E77935">
        <w:tc>
          <w:tcPr>
            <w:tcW w:w="4106" w:type="dxa"/>
          </w:tcPr>
          <w:p w14:paraId="25C0C2F2" w14:textId="77777777" w:rsidR="005A0D02" w:rsidRPr="006143A4" w:rsidRDefault="005A0D02" w:rsidP="00E77935">
            <w:r w:rsidRPr="006143A4">
              <w:t>Other heart condition /surgical intervention</w:t>
            </w:r>
          </w:p>
        </w:tc>
        <w:tc>
          <w:tcPr>
            <w:tcW w:w="2552" w:type="dxa"/>
          </w:tcPr>
          <w:p w14:paraId="6F037210" w14:textId="77777777" w:rsidR="005A0D02" w:rsidRPr="006143A4" w:rsidRDefault="005A0D02" w:rsidP="00E77935">
            <w:r w:rsidRPr="006143A4">
              <w:t>393-398, 423 (except 423.0), 424, 425, 745, 746.3-746.6, V15.1, V42.2, V43.2, V43.3</w:t>
            </w:r>
          </w:p>
        </w:tc>
        <w:tc>
          <w:tcPr>
            <w:tcW w:w="3260" w:type="dxa"/>
          </w:tcPr>
          <w:p w14:paraId="723BB9D5" w14:textId="77777777" w:rsidR="005A0D02" w:rsidRPr="006143A4" w:rsidRDefault="005A0D02" w:rsidP="00E77935">
            <w:r w:rsidRPr="006143A4">
              <w:t>093.2, 391, 393-398, 420-425, 429 (except 429.7),</w:t>
            </w:r>
          </w:p>
          <w:p w14:paraId="7855217A" w14:textId="77777777" w:rsidR="005A0D02" w:rsidRPr="006143A4" w:rsidRDefault="005A0D02" w:rsidP="00E77935">
            <w:pPr>
              <w:ind w:right="-82"/>
            </w:pPr>
            <w:r w:rsidRPr="006143A4">
              <w:t>745, 746.3-746.6, V15.1, V42.2, V43.2, V43.3</w:t>
            </w:r>
          </w:p>
          <w:p w14:paraId="74F24452" w14:textId="77777777" w:rsidR="005A0D02" w:rsidRPr="006143A4" w:rsidRDefault="005A0D02" w:rsidP="00E77935">
            <w:r w:rsidRPr="006143A4">
              <w:t>procedures: 35, 37.0, 37.1, 37.3, 37.4, 37.5, 37.6, 37.9</w:t>
            </w:r>
          </w:p>
        </w:tc>
      </w:tr>
      <w:tr w:rsidR="005A0D02" w:rsidRPr="006143A4" w14:paraId="5751B320" w14:textId="77777777" w:rsidTr="00E77935">
        <w:tc>
          <w:tcPr>
            <w:tcW w:w="4106" w:type="dxa"/>
          </w:tcPr>
          <w:p w14:paraId="1DF752C8" w14:textId="77777777" w:rsidR="005A0D02" w:rsidRPr="006143A4" w:rsidRDefault="005A0D02" w:rsidP="00E77935">
            <w:r w:rsidRPr="006143A4">
              <w:t xml:space="preserve">Arrhythmias </w:t>
            </w:r>
          </w:p>
        </w:tc>
        <w:tc>
          <w:tcPr>
            <w:tcW w:w="2552" w:type="dxa"/>
          </w:tcPr>
          <w:p w14:paraId="342F8DBC" w14:textId="77777777" w:rsidR="005A0D02" w:rsidRPr="006143A4" w:rsidRDefault="005A0D02" w:rsidP="00E77935">
            <w:r w:rsidRPr="006143A4">
              <w:t>V45.0, V53.3</w:t>
            </w:r>
          </w:p>
        </w:tc>
        <w:tc>
          <w:tcPr>
            <w:tcW w:w="3260" w:type="dxa"/>
          </w:tcPr>
          <w:p w14:paraId="1F5D3F4A" w14:textId="77777777" w:rsidR="005A0D02" w:rsidRPr="006143A4" w:rsidRDefault="005A0D02" w:rsidP="00E77935">
            <w:r w:rsidRPr="006143A4">
              <w:t>426.0, 426.10, 426.12, 426.13, 426.7, 426.9, 427, 785.0, 996.01, 996.04, V45.0, V53.3</w:t>
            </w:r>
          </w:p>
        </w:tc>
      </w:tr>
      <w:tr w:rsidR="005A0D02" w:rsidRPr="006143A4" w14:paraId="2D16C827" w14:textId="77777777" w:rsidTr="00E77935">
        <w:tc>
          <w:tcPr>
            <w:tcW w:w="4106" w:type="dxa"/>
          </w:tcPr>
          <w:p w14:paraId="7451CA22" w14:textId="77777777" w:rsidR="005A0D02" w:rsidRPr="006143A4" w:rsidRDefault="005A0D02" w:rsidP="00E77935">
            <w:pPr>
              <w:rPr>
                <w:lang w:val="it-IT"/>
              </w:rPr>
            </w:pPr>
            <w:r w:rsidRPr="006143A4">
              <w:rPr>
                <w:lang w:val="it-IT"/>
              </w:rPr>
              <w:t>Cerebrovascular disease</w:t>
            </w:r>
          </w:p>
        </w:tc>
        <w:tc>
          <w:tcPr>
            <w:tcW w:w="2552" w:type="dxa"/>
          </w:tcPr>
          <w:p w14:paraId="00C46FB2" w14:textId="77777777" w:rsidR="005A0D02" w:rsidRPr="006143A4" w:rsidRDefault="005A0D02" w:rsidP="00E77935">
            <w:r w:rsidRPr="006143A4">
              <w:t>438</w:t>
            </w:r>
          </w:p>
          <w:p w14:paraId="0AFD9E2A" w14:textId="77777777" w:rsidR="005A0D02" w:rsidRPr="006143A4" w:rsidRDefault="005A0D02" w:rsidP="00E77935"/>
          <w:p w14:paraId="3EA961F6" w14:textId="77777777" w:rsidR="005A0D02" w:rsidRPr="006143A4" w:rsidRDefault="005A0D02" w:rsidP="00E77935">
            <w:r w:rsidRPr="006143A4">
              <w:t>440-447 (except 441.0, 441.1, 441.3, 441.5, 441.6, 444, 445), 557.1, 093.0</w:t>
            </w:r>
          </w:p>
          <w:p w14:paraId="03200242" w14:textId="77777777" w:rsidR="005A0D02" w:rsidRPr="006143A4" w:rsidRDefault="005A0D02" w:rsidP="00E77935"/>
          <w:p w14:paraId="7E035EB6" w14:textId="77777777" w:rsidR="005A0D02" w:rsidRPr="006143A4" w:rsidRDefault="005A0D02" w:rsidP="00E77935"/>
          <w:p w14:paraId="625569EC" w14:textId="77777777" w:rsidR="005A0D02" w:rsidRPr="006143A4" w:rsidRDefault="005A0D02" w:rsidP="00E77935"/>
        </w:tc>
        <w:tc>
          <w:tcPr>
            <w:tcW w:w="3260" w:type="dxa"/>
          </w:tcPr>
          <w:p w14:paraId="01CD729B" w14:textId="77777777" w:rsidR="005A0D02" w:rsidRPr="006143A4" w:rsidRDefault="005A0D02" w:rsidP="00E77935">
            <w:r w:rsidRPr="006143A4">
              <w:lastRenderedPageBreak/>
              <w:t xml:space="preserve">430-438 </w:t>
            </w:r>
          </w:p>
          <w:p w14:paraId="41B25F0D" w14:textId="77777777" w:rsidR="005A0D02" w:rsidRPr="006143A4" w:rsidRDefault="005A0D02" w:rsidP="00E77935">
            <w:r w:rsidRPr="006143A4">
              <w:t>procedures: 38.11, 38.12, 38.31, 38.32, 38.41, 38.42, 38.61, 38.62</w:t>
            </w:r>
          </w:p>
          <w:p w14:paraId="72F55F25" w14:textId="77777777" w:rsidR="005A0D02" w:rsidRPr="006143A4" w:rsidRDefault="005A0D02" w:rsidP="00E77935"/>
          <w:p w14:paraId="4A501516" w14:textId="77777777" w:rsidR="005A0D02" w:rsidRPr="006143A4" w:rsidRDefault="005A0D02" w:rsidP="00E77935">
            <w:r w:rsidRPr="006143A4">
              <w:t>440-447, 557, 093.0</w:t>
            </w:r>
          </w:p>
          <w:p w14:paraId="7D45D690" w14:textId="77777777" w:rsidR="005A0D02" w:rsidRPr="006143A4" w:rsidRDefault="005A0D02" w:rsidP="00E77935">
            <w:r w:rsidRPr="006143A4">
              <w:lastRenderedPageBreak/>
              <w:t>procedures: 38.18, 38.38, 38.48, 38.68, 39.29</w:t>
            </w:r>
          </w:p>
          <w:p w14:paraId="7B454FE4" w14:textId="77777777" w:rsidR="005A0D02" w:rsidRPr="006143A4" w:rsidRDefault="005A0D02" w:rsidP="00E77935">
            <w:r w:rsidRPr="006143A4">
              <w:t>procedures: 38.14-38.16, 38.34-38.37, 38.44-38.47, 38.64-38.67, 39.52, 39.54</w:t>
            </w:r>
          </w:p>
        </w:tc>
      </w:tr>
      <w:tr w:rsidR="005A0D02" w:rsidRPr="006143A4" w14:paraId="1C2B73B0" w14:textId="77777777" w:rsidTr="00E77935">
        <w:tc>
          <w:tcPr>
            <w:tcW w:w="4106" w:type="dxa"/>
            <w:vAlign w:val="center"/>
          </w:tcPr>
          <w:p w14:paraId="5E09506A" w14:textId="77777777" w:rsidR="005A0D02" w:rsidRPr="006143A4" w:rsidRDefault="005A0D02" w:rsidP="00E77935">
            <w:pPr>
              <w:spacing w:after="58"/>
            </w:pPr>
            <w:r w:rsidRPr="006143A4">
              <w:lastRenderedPageBreak/>
              <w:t>Chronic obstructive pulmonary disease and allied conditions</w:t>
            </w:r>
          </w:p>
        </w:tc>
        <w:tc>
          <w:tcPr>
            <w:tcW w:w="2552" w:type="dxa"/>
            <w:vAlign w:val="center"/>
          </w:tcPr>
          <w:p w14:paraId="265EE0F4" w14:textId="77777777" w:rsidR="005A0D02" w:rsidRPr="006143A4" w:rsidRDefault="005A0D02" w:rsidP="00E77935">
            <w:pPr>
              <w:spacing w:after="58"/>
            </w:pPr>
            <w:r>
              <w:t>-</w:t>
            </w:r>
          </w:p>
        </w:tc>
        <w:tc>
          <w:tcPr>
            <w:tcW w:w="3260" w:type="dxa"/>
          </w:tcPr>
          <w:p w14:paraId="20E8C071" w14:textId="77777777" w:rsidR="005A0D02" w:rsidRPr="006143A4" w:rsidRDefault="005A0D02" w:rsidP="00E77935">
            <w:pPr>
              <w:spacing w:after="58"/>
            </w:pPr>
            <w:r w:rsidRPr="006143A4">
              <w:t>490-492, 493, 494, 496</w:t>
            </w:r>
          </w:p>
        </w:tc>
      </w:tr>
      <w:tr w:rsidR="005A0D02" w:rsidRPr="006143A4" w14:paraId="146C9AE0" w14:textId="77777777" w:rsidTr="00E77935">
        <w:tc>
          <w:tcPr>
            <w:tcW w:w="4106" w:type="dxa"/>
          </w:tcPr>
          <w:p w14:paraId="4A01E919" w14:textId="77777777" w:rsidR="005A0D02" w:rsidRPr="006143A4" w:rsidRDefault="005A0D02" w:rsidP="00E77935">
            <w:r w:rsidRPr="006143A4">
              <w:t>Chronic kidney disease</w:t>
            </w:r>
          </w:p>
          <w:p w14:paraId="46584CD5" w14:textId="77777777" w:rsidR="005A0D02" w:rsidRPr="006143A4" w:rsidRDefault="005A0D02" w:rsidP="00E77935">
            <w:pPr>
              <w:jc w:val="right"/>
            </w:pPr>
          </w:p>
        </w:tc>
        <w:tc>
          <w:tcPr>
            <w:tcW w:w="2552" w:type="dxa"/>
          </w:tcPr>
          <w:p w14:paraId="44885EAC" w14:textId="77777777" w:rsidR="005A0D02" w:rsidRPr="006143A4" w:rsidRDefault="005A0D02" w:rsidP="00E77935">
            <w:r w:rsidRPr="006143A4">
              <w:t>582-583, 585-588, V42.0, V45.1, V56</w:t>
            </w:r>
          </w:p>
          <w:p w14:paraId="3EA4B76A" w14:textId="77777777" w:rsidR="005A0D02" w:rsidRPr="006143A4" w:rsidRDefault="005A0D02" w:rsidP="00E77935">
            <w:r w:rsidRPr="006143A4">
              <w:t xml:space="preserve">Procedures: 38.95, 39.95, 54.98  </w:t>
            </w:r>
          </w:p>
        </w:tc>
        <w:tc>
          <w:tcPr>
            <w:tcW w:w="3260" w:type="dxa"/>
          </w:tcPr>
          <w:p w14:paraId="501D298F" w14:textId="77777777" w:rsidR="005A0D02" w:rsidRPr="006143A4" w:rsidRDefault="005A0D02" w:rsidP="00E77935">
            <w:r w:rsidRPr="006143A4">
              <w:t>582-588, V42.0, V45.1, V56</w:t>
            </w:r>
          </w:p>
          <w:p w14:paraId="09D03ACE" w14:textId="77777777" w:rsidR="005A0D02" w:rsidRPr="006143A4" w:rsidRDefault="005A0D02" w:rsidP="00E77935">
            <w:r w:rsidRPr="006143A4">
              <w:t>Procedures: 38.95, 39.95, 54.98, 55.6</w:t>
            </w:r>
          </w:p>
        </w:tc>
      </w:tr>
      <w:tr w:rsidR="005A0D02" w:rsidRPr="006143A4" w14:paraId="71F8A3AA" w14:textId="77777777" w:rsidTr="00E77935">
        <w:tc>
          <w:tcPr>
            <w:tcW w:w="4106" w:type="dxa"/>
            <w:vAlign w:val="center"/>
          </w:tcPr>
          <w:p w14:paraId="257E3308" w14:textId="77777777" w:rsidR="005A0D02" w:rsidRPr="006143A4" w:rsidRDefault="005A0D02" w:rsidP="00E77935">
            <w:pPr>
              <w:spacing w:after="58"/>
            </w:pPr>
            <w:r w:rsidRPr="006143A4">
              <w:t>Moderate/severe liver disease</w:t>
            </w:r>
          </w:p>
        </w:tc>
        <w:tc>
          <w:tcPr>
            <w:tcW w:w="2552" w:type="dxa"/>
            <w:vAlign w:val="center"/>
          </w:tcPr>
          <w:p w14:paraId="75788176" w14:textId="77777777" w:rsidR="005A0D02" w:rsidRPr="006143A4" w:rsidRDefault="005A0D02" w:rsidP="00E77935">
            <w:pPr>
              <w:spacing w:after="58"/>
            </w:pPr>
            <w:r w:rsidRPr="006143A4">
              <w:t>456.0- 456.2, 571-572 (except 571.1, 572.0- 572.2), 573.0, V42.7</w:t>
            </w:r>
          </w:p>
        </w:tc>
        <w:tc>
          <w:tcPr>
            <w:tcW w:w="3260" w:type="dxa"/>
          </w:tcPr>
          <w:p w14:paraId="2B0B779E" w14:textId="77777777" w:rsidR="005A0D02" w:rsidRPr="006143A4" w:rsidRDefault="005A0D02" w:rsidP="00E77935">
            <w:pPr>
              <w:spacing w:after="58"/>
            </w:pPr>
            <w:r w:rsidRPr="006143A4">
              <w:t>456.0- 456.2, 571-572, 573.0, V42.7</w:t>
            </w:r>
          </w:p>
        </w:tc>
      </w:tr>
      <w:tr w:rsidR="005A0D02" w:rsidRPr="006143A4" w14:paraId="2CE702BB" w14:textId="77777777" w:rsidTr="00E77935">
        <w:tc>
          <w:tcPr>
            <w:tcW w:w="4106" w:type="dxa"/>
            <w:vAlign w:val="center"/>
          </w:tcPr>
          <w:p w14:paraId="6AABA498" w14:textId="77777777" w:rsidR="005A0D02" w:rsidRPr="00A64D28" w:rsidRDefault="005A0D02" w:rsidP="00E77935">
            <w:pPr>
              <w:spacing w:after="58"/>
            </w:pPr>
            <w:r w:rsidRPr="00A64D28">
              <w:t>Chronic inflammatory bowel disease</w:t>
            </w:r>
          </w:p>
        </w:tc>
        <w:tc>
          <w:tcPr>
            <w:tcW w:w="2552" w:type="dxa"/>
            <w:vAlign w:val="center"/>
          </w:tcPr>
          <w:p w14:paraId="55D65487" w14:textId="77777777" w:rsidR="005A0D02" w:rsidRPr="006143A4" w:rsidRDefault="005A0D02" w:rsidP="00E77935">
            <w:pPr>
              <w:spacing w:after="58"/>
            </w:pPr>
            <w:r w:rsidRPr="006143A4">
              <w:t>555, 556</w:t>
            </w:r>
          </w:p>
        </w:tc>
        <w:tc>
          <w:tcPr>
            <w:tcW w:w="3260" w:type="dxa"/>
          </w:tcPr>
          <w:p w14:paraId="1A759BCF" w14:textId="77777777" w:rsidR="005A0D02" w:rsidRPr="006143A4" w:rsidRDefault="005A0D02" w:rsidP="00E77935">
            <w:pPr>
              <w:spacing w:after="58"/>
            </w:pPr>
            <w:r w:rsidRPr="006143A4">
              <w:t>555, 556</w:t>
            </w:r>
          </w:p>
        </w:tc>
      </w:tr>
      <w:tr w:rsidR="005A0D02" w:rsidRPr="006143A4" w14:paraId="0BB0A796" w14:textId="77777777" w:rsidTr="00E77935">
        <w:tc>
          <w:tcPr>
            <w:tcW w:w="4106" w:type="dxa"/>
            <w:vAlign w:val="center"/>
          </w:tcPr>
          <w:p w14:paraId="3560920E" w14:textId="77777777" w:rsidR="005A0D02" w:rsidRPr="006143A4" w:rsidRDefault="005A0D02" w:rsidP="00E77935">
            <w:pPr>
              <w:spacing w:after="58"/>
            </w:pPr>
            <w:r w:rsidRPr="006143A4">
              <w:t>Pancreatic disease</w:t>
            </w:r>
          </w:p>
        </w:tc>
        <w:tc>
          <w:tcPr>
            <w:tcW w:w="2552" w:type="dxa"/>
            <w:vAlign w:val="center"/>
          </w:tcPr>
          <w:p w14:paraId="54CFFFEC" w14:textId="77777777" w:rsidR="005A0D02" w:rsidRPr="006143A4" w:rsidRDefault="005A0D02" w:rsidP="00E77935">
            <w:pPr>
              <w:spacing w:after="58"/>
            </w:pPr>
            <w:r w:rsidRPr="006143A4">
              <w:t>577.1-577.9</w:t>
            </w:r>
          </w:p>
        </w:tc>
        <w:tc>
          <w:tcPr>
            <w:tcW w:w="3260" w:type="dxa"/>
          </w:tcPr>
          <w:p w14:paraId="4A99DC99" w14:textId="77777777" w:rsidR="005A0D02" w:rsidRPr="006143A4" w:rsidRDefault="005A0D02" w:rsidP="00E77935">
            <w:pPr>
              <w:spacing w:after="58"/>
            </w:pPr>
            <w:r w:rsidRPr="006143A4">
              <w:t>577.0-577.9</w:t>
            </w:r>
          </w:p>
        </w:tc>
      </w:tr>
      <w:tr w:rsidR="005A0D02" w:rsidRPr="006143A4" w14:paraId="70025191" w14:textId="77777777" w:rsidTr="00E77935">
        <w:tc>
          <w:tcPr>
            <w:tcW w:w="4106" w:type="dxa"/>
            <w:vAlign w:val="bottom"/>
          </w:tcPr>
          <w:p w14:paraId="1319DC58" w14:textId="77777777" w:rsidR="005A0D02" w:rsidRPr="006143A4" w:rsidRDefault="005A0D02" w:rsidP="00E77935">
            <w:r w:rsidRPr="006143A4">
              <w:t xml:space="preserve">Hemiplegia and </w:t>
            </w:r>
            <w:proofErr w:type="gramStart"/>
            <w:r w:rsidRPr="006143A4">
              <w:t>others</w:t>
            </w:r>
            <w:proofErr w:type="gramEnd"/>
            <w:r w:rsidRPr="006143A4">
              <w:t xml:space="preserve"> paralyses</w:t>
            </w:r>
          </w:p>
        </w:tc>
        <w:tc>
          <w:tcPr>
            <w:tcW w:w="2552" w:type="dxa"/>
          </w:tcPr>
          <w:p w14:paraId="6226CDF2" w14:textId="77777777" w:rsidR="005A0D02" w:rsidRPr="006143A4" w:rsidRDefault="005A0D02" w:rsidP="00E77935">
            <w:r w:rsidRPr="006143A4">
              <w:t>342, 344</w:t>
            </w:r>
          </w:p>
        </w:tc>
        <w:tc>
          <w:tcPr>
            <w:tcW w:w="3260" w:type="dxa"/>
          </w:tcPr>
          <w:p w14:paraId="05B79CAD" w14:textId="77777777" w:rsidR="005A0D02" w:rsidRPr="006143A4" w:rsidRDefault="005A0D02" w:rsidP="00E77935">
            <w:r w:rsidRPr="006143A4">
              <w:t>342, 344</w:t>
            </w:r>
          </w:p>
        </w:tc>
      </w:tr>
      <w:tr w:rsidR="005A0D02" w:rsidRPr="006143A4" w14:paraId="4AC4E74A" w14:textId="77777777" w:rsidTr="00E77935">
        <w:tc>
          <w:tcPr>
            <w:tcW w:w="4106" w:type="dxa"/>
            <w:vAlign w:val="bottom"/>
          </w:tcPr>
          <w:p w14:paraId="240014C6" w14:textId="77777777" w:rsidR="005A0D02" w:rsidRPr="006143A4" w:rsidRDefault="005A0D02" w:rsidP="00E77935">
            <w:r w:rsidRPr="006143A4">
              <w:t>M</w:t>
            </w:r>
            <w:hyperlink r:id="rId4" w:history="1">
              <w:r w:rsidRPr="006143A4">
                <w:t>ental and physical</w:t>
              </w:r>
            </w:hyperlink>
            <w:r w:rsidRPr="006143A4">
              <w:t xml:space="preserve"> impairment</w:t>
            </w:r>
          </w:p>
        </w:tc>
        <w:tc>
          <w:tcPr>
            <w:tcW w:w="2552" w:type="dxa"/>
          </w:tcPr>
          <w:p w14:paraId="3229B564" w14:textId="77777777" w:rsidR="005A0D02" w:rsidRPr="006143A4" w:rsidRDefault="005A0D02" w:rsidP="00E77935">
            <w:r w:rsidRPr="006143A4">
              <w:t>290.0-290.4, 294.1, 331.0, 332, 261,262, 276.4, 276.5X, 799.4</w:t>
            </w:r>
          </w:p>
        </w:tc>
        <w:tc>
          <w:tcPr>
            <w:tcW w:w="3260" w:type="dxa"/>
          </w:tcPr>
          <w:p w14:paraId="05207F6B" w14:textId="77777777" w:rsidR="005A0D02" w:rsidRPr="006143A4" w:rsidRDefault="005A0D02" w:rsidP="00E77935">
            <w:r w:rsidRPr="006143A4">
              <w:t>290.0-290.4, 294.1, 331.0, 332</w:t>
            </w:r>
          </w:p>
        </w:tc>
      </w:tr>
      <w:tr w:rsidR="005A0D02" w:rsidRPr="006143A4" w14:paraId="0F27826C" w14:textId="77777777" w:rsidTr="00E77935">
        <w:trPr>
          <w:trHeight w:val="256"/>
        </w:trPr>
        <w:tc>
          <w:tcPr>
            <w:tcW w:w="4106" w:type="dxa"/>
            <w:vAlign w:val="bottom"/>
          </w:tcPr>
          <w:p w14:paraId="7EE9DD4B" w14:textId="77777777" w:rsidR="005A0D02" w:rsidRPr="006143A4" w:rsidRDefault="005A0D02" w:rsidP="00E77935">
            <w:pPr>
              <w:pStyle w:val="BodyText"/>
            </w:pPr>
            <w:r w:rsidRPr="006143A4">
              <w:t>Diseases of pulmonary circulation</w:t>
            </w:r>
          </w:p>
        </w:tc>
        <w:tc>
          <w:tcPr>
            <w:tcW w:w="2552" w:type="dxa"/>
          </w:tcPr>
          <w:p w14:paraId="6CDB7729" w14:textId="77777777" w:rsidR="005A0D02" w:rsidRPr="006143A4" w:rsidRDefault="005A0D02" w:rsidP="00E77935">
            <w:r>
              <w:t>-</w:t>
            </w:r>
          </w:p>
        </w:tc>
        <w:tc>
          <w:tcPr>
            <w:tcW w:w="3260" w:type="dxa"/>
          </w:tcPr>
          <w:p w14:paraId="3A7755E8" w14:textId="77777777" w:rsidR="005A0D02" w:rsidRPr="006143A4" w:rsidRDefault="005A0D02" w:rsidP="00E77935">
            <w:r w:rsidRPr="006143A4">
              <w:t>415-417</w:t>
            </w:r>
          </w:p>
        </w:tc>
      </w:tr>
      <w:tr w:rsidR="005A0D02" w:rsidRPr="006143A4" w14:paraId="62C0741C" w14:textId="77777777" w:rsidTr="00E77935">
        <w:tc>
          <w:tcPr>
            <w:tcW w:w="4106" w:type="dxa"/>
            <w:vAlign w:val="bottom"/>
          </w:tcPr>
          <w:p w14:paraId="79C3143D" w14:textId="77777777" w:rsidR="005A0D02" w:rsidRPr="006143A4" w:rsidRDefault="005A0D02" w:rsidP="00E77935">
            <w:r w:rsidRPr="006143A4">
              <w:t>Respiratory failure</w:t>
            </w:r>
          </w:p>
        </w:tc>
        <w:tc>
          <w:tcPr>
            <w:tcW w:w="2552" w:type="dxa"/>
          </w:tcPr>
          <w:p w14:paraId="4BEC7267" w14:textId="77777777" w:rsidR="005A0D02" w:rsidRPr="006143A4" w:rsidRDefault="005A0D02" w:rsidP="00E77935">
            <w:r>
              <w:t>-</w:t>
            </w:r>
          </w:p>
        </w:tc>
        <w:tc>
          <w:tcPr>
            <w:tcW w:w="3260" w:type="dxa"/>
          </w:tcPr>
          <w:p w14:paraId="48EDB834" w14:textId="77777777" w:rsidR="005A0D02" w:rsidRPr="006143A4" w:rsidRDefault="005A0D02" w:rsidP="00E77935">
            <w:r w:rsidRPr="006143A4">
              <w:t>518.81, 518.82, 518.83, 518.84</w:t>
            </w:r>
          </w:p>
        </w:tc>
      </w:tr>
      <w:tr w:rsidR="005A0D02" w:rsidRPr="006143A4" w14:paraId="3448A0EF" w14:textId="77777777" w:rsidTr="00E77935">
        <w:tc>
          <w:tcPr>
            <w:tcW w:w="4106" w:type="dxa"/>
            <w:vAlign w:val="bottom"/>
          </w:tcPr>
          <w:p w14:paraId="0C33527B" w14:textId="77777777" w:rsidR="005A0D02" w:rsidRPr="006143A4" w:rsidRDefault="005A0D02" w:rsidP="00E77935">
            <w:proofErr w:type="gramStart"/>
            <w:r w:rsidRPr="006143A4">
              <w:t>Others</w:t>
            </w:r>
            <w:proofErr w:type="gramEnd"/>
            <w:r w:rsidRPr="006143A4">
              <w:t xml:space="preserve"> diseases of respiratory system</w:t>
            </w:r>
          </w:p>
        </w:tc>
        <w:tc>
          <w:tcPr>
            <w:tcW w:w="2552" w:type="dxa"/>
          </w:tcPr>
          <w:p w14:paraId="27EFF946" w14:textId="77777777" w:rsidR="005A0D02" w:rsidRPr="006143A4" w:rsidRDefault="005A0D02" w:rsidP="00E77935">
            <w:r>
              <w:t>-</w:t>
            </w:r>
          </w:p>
        </w:tc>
        <w:tc>
          <w:tcPr>
            <w:tcW w:w="3260" w:type="dxa"/>
          </w:tcPr>
          <w:p w14:paraId="3C3ABBEF" w14:textId="77777777" w:rsidR="005A0D02" w:rsidRPr="006143A4" w:rsidRDefault="005A0D02" w:rsidP="00E77935">
            <w:r w:rsidRPr="006143A4">
              <w:t xml:space="preserve">515, 517 </w:t>
            </w:r>
          </w:p>
        </w:tc>
      </w:tr>
      <w:tr w:rsidR="005A0D02" w:rsidRPr="006143A4" w14:paraId="029EC349" w14:textId="77777777" w:rsidTr="00E77935">
        <w:tc>
          <w:tcPr>
            <w:tcW w:w="4106" w:type="dxa"/>
            <w:vAlign w:val="bottom"/>
          </w:tcPr>
          <w:p w14:paraId="6152B3E2" w14:textId="77777777" w:rsidR="005A0D02" w:rsidRPr="006143A4" w:rsidRDefault="005A0D02" w:rsidP="00E77935">
            <w:r w:rsidRPr="006143A4">
              <w:t>Human immunodeficiency virus [HIV] disease/Asymptomatic HIV infection status</w:t>
            </w:r>
          </w:p>
        </w:tc>
        <w:tc>
          <w:tcPr>
            <w:tcW w:w="2552" w:type="dxa"/>
          </w:tcPr>
          <w:p w14:paraId="3CCBD4BF" w14:textId="77777777" w:rsidR="005A0D02" w:rsidRPr="006143A4" w:rsidRDefault="005A0D02" w:rsidP="00E77935">
            <w:r>
              <w:t>-</w:t>
            </w:r>
          </w:p>
        </w:tc>
        <w:tc>
          <w:tcPr>
            <w:tcW w:w="3260" w:type="dxa"/>
          </w:tcPr>
          <w:p w14:paraId="72AD6F96" w14:textId="77777777" w:rsidR="005A0D02" w:rsidRPr="006143A4" w:rsidRDefault="005A0D02" w:rsidP="00E77935">
            <w:r w:rsidRPr="006143A4">
              <w:t>042, V08</w:t>
            </w:r>
          </w:p>
        </w:tc>
      </w:tr>
    </w:tbl>
    <w:p w14:paraId="3195B8A0" w14:textId="77777777" w:rsidR="005A0D02" w:rsidRDefault="005A0D02"/>
    <w:sectPr w:rsidR="005A0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D02"/>
    <w:rsid w:val="005A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E240D"/>
  <w15:chartTrackingRefBased/>
  <w15:docId w15:val="{6237E8AA-0679-4332-A839-CC65109E8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D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5A0D0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0D0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ontext.reverso.net/traduzione/inglese-italiano/mental+and+physic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13:10:00Z</dcterms:created>
  <dcterms:modified xsi:type="dcterms:W3CDTF">2020-08-26T13:10:00Z</dcterms:modified>
</cp:coreProperties>
</file>